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791A" w:rsidRPr="001A2C40" w:rsidRDefault="00B5791A" w:rsidP="00B5791A">
      <w:pPr>
        <w:rPr>
          <w:sz w:val="16"/>
          <w:szCs w:val="16"/>
        </w:rPr>
      </w:pPr>
    </w:p>
    <w:p w:rsidR="00B5791A" w:rsidRPr="00336142" w:rsidRDefault="00B5791A" w:rsidP="00B5791A">
      <w:pPr>
        <w:rPr>
          <w:sz w:val="18"/>
          <w:szCs w:val="18"/>
        </w:rPr>
      </w:pPr>
      <w:r w:rsidRPr="00336142">
        <w:rPr>
          <w:b/>
          <w:sz w:val="18"/>
          <w:szCs w:val="18"/>
        </w:rPr>
        <w:t>S2 Table</w:t>
      </w:r>
      <w:r w:rsidRPr="00336142">
        <w:rPr>
          <w:sz w:val="18"/>
          <w:szCs w:val="18"/>
        </w:rPr>
        <w:t>. The infor</w:t>
      </w:r>
      <w:bookmarkStart w:id="0" w:name="_GoBack"/>
      <w:bookmarkEnd w:id="0"/>
      <w:r w:rsidRPr="00336142">
        <w:rPr>
          <w:sz w:val="18"/>
          <w:szCs w:val="18"/>
        </w:rPr>
        <w:t>mation of partially ion pairs are listed.</w:t>
      </w:r>
    </w:p>
    <w:tbl>
      <w:tblPr>
        <w:tblW w:w="8080" w:type="dxa"/>
        <w:tblLook w:val="04A0" w:firstRow="1" w:lastRow="0" w:firstColumn="1" w:lastColumn="0" w:noHBand="0" w:noVBand="1"/>
      </w:tblPr>
      <w:tblGrid>
        <w:gridCol w:w="2640"/>
        <w:gridCol w:w="904"/>
        <w:gridCol w:w="1276"/>
        <w:gridCol w:w="1417"/>
        <w:gridCol w:w="1843"/>
      </w:tblGrid>
      <w:tr w:rsidR="00B5791A" w:rsidRPr="00336142" w:rsidTr="005F4C2A">
        <w:trPr>
          <w:trHeight w:val="285"/>
        </w:trPr>
        <w:tc>
          <w:tcPr>
            <w:tcW w:w="2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91A" w:rsidRPr="00336142" w:rsidRDefault="00B5791A" w:rsidP="005F4C2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36142">
              <w:rPr>
                <w:color w:val="000000"/>
                <w:kern w:val="0"/>
                <w:sz w:val="18"/>
                <w:szCs w:val="18"/>
              </w:rPr>
              <w:t>Compound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91A" w:rsidRPr="00336142" w:rsidRDefault="00B5791A" w:rsidP="005F4C2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36142">
              <w:rPr>
                <w:color w:val="000000"/>
                <w:kern w:val="0"/>
                <w:sz w:val="18"/>
                <w:szCs w:val="18"/>
              </w:rPr>
              <w:t xml:space="preserve">Polarity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91A" w:rsidRPr="00336142" w:rsidRDefault="00B5791A" w:rsidP="005F4C2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36142">
              <w:rPr>
                <w:color w:val="000000"/>
                <w:kern w:val="0"/>
                <w:sz w:val="18"/>
                <w:szCs w:val="18"/>
              </w:rPr>
              <w:t>Precursor (m/z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791A" w:rsidRPr="00336142" w:rsidRDefault="00B5791A" w:rsidP="005F4C2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36142">
              <w:rPr>
                <w:color w:val="000000"/>
                <w:kern w:val="0"/>
                <w:sz w:val="18"/>
                <w:szCs w:val="18"/>
              </w:rPr>
              <w:t>Product (m/z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791A" w:rsidRPr="00336142" w:rsidRDefault="00B5791A" w:rsidP="005F4C2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36142">
              <w:rPr>
                <w:color w:val="000000"/>
                <w:kern w:val="0"/>
                <w:sz w:val="18"/>
                <w:szCs w:val="18"/>
              </w:rPr>
              <w:t>Collision Energy(V)</w:t>
            </w:r>
          </w:p>
        </w:tc>
      </w:tr>
      <w:tr w:rsidR="00B5791A" w:rsidRPr="00336142" w:rsidTr="005F4C2A">
        <w:trPr>
          <w:trHeight w:val="28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91A" w:rsidRPr="00336142" w:rsidRDefault="00B5791A" w:rsidP="005F4C2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36142">
              <w:rPr>
                <w:color w:val="000000"/>
                <w:kern w:val="0"/>
                <w:sz w:val="18"/>
                <w:szCs w:val="18"/>
              </w:rPr>
              <w:t xml:space="preserve">3-phosphoglycerate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91A" w:rsidRPr="00336142" w:rsidRDefault="00B5791A" w:rsidP="005F4C2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36142">
              <w:rPr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91A" w:rsidRPr="00336142" w:rsidRDefault="00B5791A" w:rsidP="005F4C2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36142">
              <w:rPr>
                <w:color w:val="000000"/>
                <w:kern w:val="0"/>
                <w:sz w:val="18"/>
                <w:szCs w:val="18"/>
              </w:rPr>
              <w:t>1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91A" w:rsidRPr="00336142" w:rsidRDefault="00B5791A" w:rsidP="005F4C2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36142">
              <w:rPr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91A" w:rsidRPr="00336142" w:rsidRDefault="00B5791A" w:rsidP="005F4C2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36142">
              <w:rPr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 w:rsidR="00B5791A" w:rsidRPr="00336142" w:rsidTr="005F4C2A">
        <w:trPr>
          <w:trHeight w:val="28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91A" w:rsidRPr="00336142" w:rsidRDefault="00B5791A" w:rsidP="005F4C2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36142">
              <w:rPr>
                <w:color w:val="000000"/>
                <w:kern w:val="0"/>
                <w:sz w:val="18"/>
                <w:szCs w:val="18"/>
              </w:rPr>
              <w:t xml:space="preserve">6-phospho-D-gluconate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91A" w:rsidRPr="00336142" w:rsidRDefault="00B5791A" w:rsidP="005F4C2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36142">
              <w:rPr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91A" w:rsidRPr="00336142" w:rsidRDefault="00B5791A" w:rsidP="005F4C2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36142">
              <w:rPr>
                <w:color w:val="000000"/>
                <w:kern w:val="0"/>
                <w:sz w:val="18"/>
                <w:szCs w:val="18"/>
              </w:rPr>
              <w:t>2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91A" w:rsidRPr="00336142" w:rsidRDefault="00B5791A" w:rsidP="005F4C2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36142">
              <w:rPr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91A" w:rsidRPr="00336142" w:rsidRDefault="00B5791A" w:rsidP="005F4C2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36142">
              <w:rPr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B5791A" w:rsidRPr="00336142" w:rsidTr="005F4C2A">
        <w:trPr>
          <w:trHeight w:val="28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91A" w:rsidRPr="00336142" w:rsidRDefault="00B5791A" w:rsidP="005F4C2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36142">
              <w:rPr>
                <w:color w:val="000000"/>
                <w:kern w:val="0"/>
                <w:sz w:val="18"/>
                <w:szCs w:val="18"/>
              </w:rPr>
              <w:t xml:space="preserve">acetyl-CoA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91A" w:rsidRPr="00336142" w:rsidRDefault="00B5791A" w:rsidP="005F4C2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36142">
              <w:rPr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91A" w:rsidRPr="00336142" w:rsidRDefault="00B5791A" w:rsidP="005F4C2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36142">
              <w:rPr>
                <w:color w:val="000000"/>
                <w:kern w:val="0"/>
                <w:sz w:val="18"/>
                <w:szCs w:val="18"/>
              </w:rPr>
              <w:t>8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91A" w:rsidRPr="00336142" w:rsidRDefault="00B5791A" w:rsidP="005F4C2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36142">
              <w:rPr>
                <w:color w:val="000000"/>
                <w:kern w:val="0"/>
                <w:sz w:val="18"/>
                <w:szCs w:val="18"/>
              </w:rPr>
              <w:t>3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91A" w:rsidRPr="00336142" w:rsidRDefault="00B5791A" w:rsidP="005F4C2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36142">
              <w:rPr>
                <w:color w:val="000000"/>
                <w:kern w:val="0"/>
                <w:sz w:val="18"/>
                <w:szCs w:val="18"/>
              </w:rPr>
              <w:t>30</w:t>
            </w:r>
          </w:p>
        </w:tc>
      </w:tr>
      <w:tr w:rsidR="00B5791A" w:rsidRPr="00336142" w:rsidTr="005F4C2A">
        <w:trPr>
          <w:trHeight w:val="28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91A" w:rsidRPr="00336142" w:rsidRDefault="00B5791A" w:rsidP="005F4C2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36142">
              <w:rPr>
                <w:color w:val="000000"/>
                <w:kern w:val="0"/>
                <w:sz w:val="18"/>
                <w:szCs w:val="18"/>
              </w:rPr>
              <w:t xml:space="preserve">ADP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91A" w:rsidRPr="00336142" w:rsidRDefault="00B5791A" w:rsidP="005F4C2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36142">
              <w:rPr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91A" w:rsidRPr="00336142" w:rsidRDefault="00B5791A" w:rsidP="005F4C2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36142">
              <w:rPr>
                <w:color w:val="000000"/>
                <w:kern w:val="0"/>
                <w:sz w:val="18"/>
                <w:szCs w:val="18"/>
              </w:rPr>
              <w:t>426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91A" w:rsidRPr="00336142" w:rsidRDefault="00B5791A" w:rsidP="005F4C2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36142">
              <w:rPr>
                <w:color w:val="000000"/>
                <w:kern w:val="0"/>
                <w:sz w:val="18"/>
                <w:szCs w:val="18"/>
              </w:rPr>
              <w:t>1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91A" w:rsidRPr="00336142" w:rsidRDefault="00B5791A" w:rsidP="005F4C2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36142">
              <w:rPr>
                <w:color w:val="000000"/>
                <w:kern w:val="0"/>
                <w:sz w:val="18"/>
                <w:szCs w:val="18"/>
              </w:rPr>
              <w:t>26</w:t>
            </w:r>
          </w:p>
        </w:tc>
      </w:tr>
      <w:tr w:rsidR="00B5791A" w:rsidRPr="00336142" w:rsidTr="005F4C2A">
        <w:trPr>
          <w:trHeight w:val="28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91A" w:rsidRPr="00336142" w:rsidRDefault="00B5791A" w:rsidP="005F4C2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36142">
              <w:rPr>
                <w:color w:val="000000"/>
                <w:kern w:val="0"/>
                <w:sz w:val="18"/>
                <w:szCs w:val="18"/>
              </w:rPr>
              <w:t xml:space="preserve">a-ketoglutarate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91A" w:rsidRPr="00336142" w:rsidRDefault="00B5791A" w:rsidP="005F4C2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36142">
              <w:rPr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91A" w:rsidRPr="00336142" w:rsidRDefault="00B5791A" w:rsidP="005F4C2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36142">
              <w:rPr>
                <w:color w:val="000000"/>
                <w:kern w:val="0"/>
                <w:sz w:val="18"/>
                <w:szCs w:val="18"/>
              </w:rPr>
              <w:t>426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91A" w:rsidRPr="00336142" w:rsidRDefault="00B5791A" w:rsidP="005F4C2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36142">
              <w:rPr>
                <w:color w:val="000000"/>
                <w:kern w:val="0"/>
                <w:sz w:val="18"/>
                <w:szCs w:val="18"/>
              </w:rPr>
              <w:t>1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91A" w:rsidRPr="00336142" w:rsidRDefault="00B5791A" w:rsidP="005F4C2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36142">
              <w:rPr>
                <w:color w:val="000000"/>
                <w:kern w:val="0"/>
                <w:sz w:val="18"/>
                <w:szCs w:val="18"/>
              </w:rPr>
              <w:t>26</w:t>
            </w:r>
          </w:p>
        </w:tc>
      </w:tr>
      <w:tr w:rsidR="00B5791A" w:rsidRPr="00336142" w:rsidTr="005F4C2A">
        <w:trPr>
          <w:trHeight w:val="28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91A" w:rsidRPr="00336142" w:rsidRDefault="00B5791A" w:rsidP="005F4C2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36142">
              <w:rPr>
                <w:color w:val="000000"/>
                <w:kern w:val="0"/>
                <w:sz w:val="18"/>
                <w:szCs w:val="18"/>
              </w:rPr>
              <w:t xml:space="preserve">b-AMP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91A" w:rsidRPr="00336142" w:rsidRDefault="00B5791A" w:rsidP="005F4C2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36142">
              <w:rPr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91A" w:rsidRPr="00336142" w:rsidRDefault="00B5791A" w:rsidP="005F4C2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36142">
              <w:rPr>
                <w:color w:val="000000"/>
                <w:kern w:val="0"/>
                <w:sz w:val="18"/>
                <w:szCs w:val="18"/>
              </w:rPr>
              <w:t>346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91A" w:rsidRPr="00336142" w:rsidRDefault="00B5791A" w:rsidP="005F4C2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36142">
              <w:rPr>
                <w:color w:val="000000"/>
                <w:kern w:val="0"/>
                <w:sz w:val="18"/>
                <w:szCs w:val="18"/>
              </w:rPr>
              <w:t>134.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91A" w:rsidRPr="00336142" w:rsidRDefault="00B5791A" w:rsidP="005F4C2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36142">
              <w:rPr>
                <w:color w:val="000000"/>
                <w:kern w:val="0"/>
                <w:sz w:val="18"/>
                <w:szCs w:val="18"/>
              </w:rPr>
              <w:t>35</w:t>
            </w:r>
          </w:p>
        </w:tc>
      </w:tr>
      <w:tr w:rsidR="00B5791A" w:rsidRPr="00336142" w:rsidTr="005F4C2A">
        <w:trPr>
          <w:trHeight w:val="28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91A" w:rsidRPr="00336142" w:rsidRDefault="00B5791A" w:rsidP="005F4C2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36142">
              <w:rPr>
                <w:color w:val="000000"/>
                <w:kern w:val="0"/>
                <w:sz w:val="18"/>
                <w:szCs w:val="18"/>
              </w:rPr>
              <w:t xml:space="preserve">ATP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91A" w:rsidRPr="00336142" w:rsidRDefault="00B5791A" w:rsidP="005F4C2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36142">
              <w:rPr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91A" w:rsidRPr="00336142" w:rsidRDefault="00B5791A" w:rsidP="005F4C2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36142">
              <w:rPr>
                <w:color w:val="000000"/>
                <w:kern w:val="0"/>
                <w:sz w:val="18"/>
                <w:szCs w:val="18"/>
              </w:rPr>
              <w:t>506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91A" w:rsidRPr="00336142" w:rsidRDefault="00B5791A" w:rsidP="005F4C2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36142">
              <w:rPr>
                <w:color w:val="000000"/>
                <w:kern w:val="0"/>
                <w:sz w:val="18"/>
                <w:szCs w:val="18"/>
              </w:rPr>
              <w:t>1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91A" w:rsidRPr="00336142" w:rsidRDefault="00B5791A" w:rsidP="005F4C2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36142">
              <w:rPr>
                <w:color w:val="000000"/>
                <w:kern w:val="0"/>
                <w:sz w:val="18"/>
                <w:szCs w:val="18"/>
              </w:rPr>
              <w:t>30</w:t>
            </w:r>
          </w:p>
        </w:tc>
      </w:tr>
      <w:tr w:rsidR="00B5791A" w:rsidRPr="00336142" w:rsidTr="005F4C2A">
        <w:trPr>
          <w:trHeight w:val="28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91A" w:rsidRPr="00336142" w:rsidRDefault="00B5791A" w:rsidP="005F4C2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36142">
              <w:rPr>
                <w:color w:val="000000"/>
                <w:kern w:val="0"/>
                <w:sz w:val="18"/>
                <w:szCs w:val="18"/>
              </w:rPr>
              <w:t>D-glyceraldehdye-3-phosphate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91A" w:rsidRPr="00336142" w:rsidRDefault="00B5791A" w:rsidP="005F4C2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36142">
              <w:rPr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91A" w:rsidRPr="00336142" w:rsidRDefault="00B5791A" w:rsidP="005F4C2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36142">
              <w:rPr>
                <w:color w:val="000000"/>
                <w:kern w:val="0"/>
                <w:sz w:val="18"/>
                <w:szCs w:val="18"/>
              </w:rPr>
              <w:t>169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91A" w:rsidRPr="00336142" w:rsidRDefault="00B5791A" w:rsidP="005F4C2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36142">
              <w:rPr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91A" w:rsidRPr="00336142" w:rsidRDefault="00B5791A" w:rsidP="005F4C2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36142"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B5791A" w:rsidRPr="00336142" w:rsidTr="005F4C2A">
        <w:trPr>
          <w:trHeight w:val="28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91A" w:rsidRPr="00336142" w:rsidRDefault="00B5791A" w:rsidP="005F4C2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36142">
              <w:rPr>
                <w:color w:val="000000"/>
                <w:kern w:val="0"/>
                <w:sz w:val="18"/>
                <w:szCs w:val="18"/>
              </w:rPr>
              <w:t xml:space="preserve">D-sedoheptulose-7-phosphate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91A" w:rsidRPr="00336142" w:rsidRDefault="00B5791A" w:rsidP="005F4C2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36142">
              <w:rPr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91A" w:rsidRPr="00336142" w:rsidRDefault="00B5791A" w:rsidP="005F4C2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36142">
              <w:rPr>
                <w:color w:val="000000"/>
                <w:kern w:val="0"/>
                <w:sz w:val="18"/>
                <w:szCs w:val="18"/>
              </w:rPr>
              <w:t>2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91A" w:rsidRPr="00336142" w:rsidRDefault="00B5791A" w:rsidP="005F4C2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36142">
              <w:rPr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91A" w:rsidRPr="00336142" w:rsidRDefault="00B5791A" w:rsidP="005F4C2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36142">
              <w:rPr>
                <w:color w:val="000000"/>
                <w:kern w:val="0"/>
                <w:sz w:val="18"/>
                <w:szCs w:val="18"/>
              </w:rPr>
              <w:t>27</w:t>
            </w:r>
          </w:p>
        </w:tc>
      </w:tr>
      <w:tr w:rsidR="00B5791A" w:rsidRPr="00336142" w:rsidTr="005F4C2A">
        <w:trPr>
          <w:trHeight w:val="28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91A" w:rsidRPr="00336142" w:rsidRDefault="00B5791A" w:rsidP="005F4C2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36142">
              <w:rPr>
                <w:color w:val="000000"/>
                <w:kern w:val="0"/>
                <w:sz w:val="18"/>
                <w:szCs w:val="18"/>
              </w:rPr>
              <w:t xml:space="preserve">fructose-1,6-bisphosphate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91A" w:rsidRPr="00336142" w:rsidRDefault="00B5791A" w:rsidP="005F4C2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36142">
              <w:rPr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91A" w:rsidRPr="00336142" w:rsidRDefault="00B5791A" w:rsidP="005F4C2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36142">
              <w:rPr>
                <w:color w:val="000000"/>
                <w:kern w:val="0"/>
                <w:sz w:val="18"/>
                <w:szCs w:val="18"/>
              </w:rPr>
              <w:t>338.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91A" w:rsidRPr="00336142" w:rsidRDefault="00B5791A" w:rsidP="005F4C2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36142">
              <w:rPr>
                <w:color w:val="000000"/>
                <w:kern w:val="0"/>
                <w:sz w:val="18"/>
                <w:szCs w:val="18"/>
              </w:rPr>
              <w:t>97.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91A" w:rsidRPr="00336142" w:rsidRDefault="00B5791A" w:rsidP="005F4C2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36142">
              <w:rPr>
                <w:color w:val="000000"/>
                <w:kern w:val="0"/>
                <w:sz w:val="18"/>
                <w:szCs w:val="18"/>
              </w:rPr>
              <w:t>22</w:t>
            </w:r>
          </w:p>
        </w:tc>
      </w:tr>
      <w:tr w:rsidR="00B5791A" w:rsidRPr="00336142" w:rsidTr="005F4C2A">
        <w:trPr>
          <w:trHeight w:val="28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91A" w:rsidRPr="00336142" w:rsidRDefault="00B5791A" w:rsidP="005F4C2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36142">
              <w:rPr>
                <w:color w:val="000000"/>
                <w:kern w:val="0"/>
                <w:sz w:val="18"/>
                <w:szCs w:val="18"/>
              </w:rPr>
              <w:t xml:space="preserve">fructose-6-phosphate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91A" w:rsidRPr="00336142" w:rsidRDefault="00B5791A" w:rsidP="005F4C2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36142">
              <w:rPr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91A" w:rsidRPr="00336142" w:rsidRDefault="00B5791A" w:rsidP="005F4C2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36142">
              <w:rPr>
                <w:color w:val="000000"/>
                <w:kern w:val="0"/>
                <w:sz w:val="18"/>
                <w:szCs w:val="18"/>
              </w:rPr>
              <w:t>259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91A" w:rsidRPr="00336142" w:rsidRDefault="00B5791A" w:rsidP="005F4C2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36142">
              <w:rPr>
                <w:color w:val="000000"/>
                <w:kern w:val="0"/>
                <w:sz w:val="18"/>
                <w:szCs w:val="18"/>
              </w:rPr>
              <w:t>97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91A" w:rsidRPr="00336142" w:rsidRDefault="00B5791A" w:rsidP="005F4C2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36142">
              <w:rPr>
                <w:color w:val="000000"/>
                <w:kern w:val="0"/>
                <w:sz w:val="18"/>
                <w:szCs w:val="18"/>
              </w:rPr>
              <w:t>15</w:t>
            </w:r>
          </w:p>
        </w:tc>
      </w:tr>
      <w:tr w:rsidR="00B5791A" w:rsidRPr="00336142" w:rsidTr="005F4C2A">
        <w:trPr>
          <w:trHeight w:val="28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91A" w:rsidRPr="00336142" w:rsidRDefault="00B5791A" w:rsidP="005F4C2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36142">
              <w:rPr>
                <w:color w:val="000000"/>
                <w:kern w:val="0"/>
                <w:sz w:val="18"/>
                <w:szCs w:val="18"/>
              </w:rPr>
              <w:t>fumarate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91A" w:rsidRPr="00336142" w:rsidRDefault="00B5791A" w:rsidP="005F4C2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36142">
              <w:rPr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91A" w:rsidRPr="00336142" w:rsidRDefault="00B5791A" w:rsidP="005F4C2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36142">
              <w:rPr>
                <w:color w:val="000000"/>
                <w:kern w:val="0"/>
                <w:sz w:val="18"/>
                <w:szCs w:val="18"/>
              </w:rPr>
              <w:t>1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91A" w:rsidRPr="00336142" w:rsidRDefault="00B5791A" w:rsidP="005F4C2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36142">
              <w:rPr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91A" w:rsidRPr="00336142" w:rsidRDefault="00B5791A" w:rsidP="005F4C2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36142">
              <w:rPr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B5791A" w:rsidRPr="00336142" w:rsidTr="005F4C2A">
        <w:trPr>
          <w:trHeight w:val="28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91A" w:rsidRPr="00336142" w:rsidRDefault="00B5791A" w:rsidP="005F4C2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36142">
              <w:rPr>
                <w:color w:val="000000"/>
                <w:kern w:val="0"/>
                <w:sz w:val="18"/>
                <w:szCs w:val="18"/>
              </w:rPr>
              <w:t xml:space="preserve">glucose-6-phosphate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91A" w:rsidRPr="00336142" w:rsidRDefault="00B5791A" w:rsidP="005F4C2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36142">
              <w:rPr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91A" w:rsidRPr="00336142" w:rsidRDefault="00B5791A" w:rsidP="005F4C2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36142">
              <w:rPr>
                <w:color w:val="000000"/>
                <w:kern w:val="0"/>
                <w:sz w:val="18"/>
                <w:szCs w:val="18"/>
              </w:rPr>
              <w:t>259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91A" w:rsidRPr="00336142" w:rsidRDefault="00B5791A" w:rsidP="005F4C2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36142">
              <w:rPr>
                <w:color w:val="000000"/>
                <w:kern w:val="0"/>
                <w:sz w:val="18"/>
                <w:szCs w:val="18"/>
              </w:rPr>
              <w:t>97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91A" w:rsidRPr="00336142" w:rsidRDefault="00B5791A" w:rsidP="005F4C2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36142">
              <w:rPr>
                <w:color w:val="000000"/>
                <w:kern w:val="0"/>
                <w:sz w:val="18"/>
                <w:szCs w:val="18"/>
              </w:rPr>
              <w:t>15</w:t>
            </w:r>
          </w:p>
        </w:tc>
      </w:tr>
      <w:tr w:rsidR="00B5791A" w:rsidRPr="00336142" w:rsidTr="005F4C2A">
        <w:trPr>
          <w:trHeight w:val="28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91A" w:rsidRPr="00336142" w:rsidRDefault="00B5791A" w:rsidP="005F4C2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36142">
              <w:rPr>
                <w:color w:val="000000"/>
                <w:kern w:val="0"/>
                <w:sz w:val="18"/>
                <w:szCs w:val="18"/>
              </w:rPr>
              <w:t xml:space="preserve">glycerol-3-phosphate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91A" w:rsidRPr="00336142" w:rsidRDefault="00B5791A" w:rsidP="005F4C2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36142">
              <w:rPr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91A" w:rsidRPr="00336142" w:rsidRDefault="00B5791A" w:rsidP="005F4C2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36142">
              <w:rPr>
                <w:color w:val="000000"/>
                <w:kern w:val="0"/>
                <w:sz w:val="18"/>
                <w:szCs w:val="18"/>
              </w:rPr>
              <w:t>1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91A" w:rsidRPr="00336142" w:rsidRDefault="00B5791A" w:rsidP="005F4C2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36142">
              <w:rPr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91A" w:rsidRPr="00336142" w:rsidRDefault="00B5791A" w:rsidP="005F4C2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36142">
              <w:rPr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B5791A" w:rsidRPr="00336142" w:rsidTr="005F4C2A">
        <w:trPr>
          <w:trHeight w:val="28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91A" w:rsidRPr="00336142" w:rsidRDefault="00B5791A" w:rsidP="005F4C2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36142">
              <w:rPr>
                <w:color w:val="000000"/>
                <w:kern w:val="0"/>
                <w:sz w:val="18"/>
                <w:szCs w:val="18"/>
              </w:rPr>
              <w:t xml:space="preserve">GSSG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91A" w:rsidRPr="00336142" w:rsidRDefault="00B5791A" w:rsidP="005F4C2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36142">
              <w:rPr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91A" w:rsidRPr="00336142" w:rsidRDefault="00B5791A" w:rsidP="005F4C2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36142">
              <w:rPr>
                <w:color w:val="000000"/>
                <w:kern w:val="0"/>
                <w:sz w:val="18"/>
                <w:szCs w:val="18"/>
              </w:rPr>
              <w:t>6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91A" w:rsidRPr="00336142" w:rsidRDefault="00B5791A" w:rsidP="005F4C2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36142">
              <w:rPr>
                <w:color w:val="000000"/>
                <w:kern w:val="0"/>
                <w:sz w:val="18"/>
                <w:szCs w:val="18"/>
              </w:rPr>
              <w:t>3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91A" w:rsidRPr="00336142" w:rsidRDefault="00B5791A" w:rsidP="005F4C2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36142">
              <w:rPr>
                <w:color w:val="000000"/>
                <w:kern w:val="0"/>
                <w:sz w:val="18"/>
                <w:szCs w:val="18"/>
              </w:rPr>
              <w:t>17</w:t>
            </w:r>
          </w:p>
        </w:tc>
      </w:tr>
      <w:tr w:rsidR="00B5791A" w:rsidRPr="00336142" w:rsidTr="005F4C2A">
        <w:trPr>
          <w:trHeight w:val="28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91A" w:rsidRPr="00336142" w:rsidRDefault="00B5791A" w:rsidP="005F4C2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36142">
              <w:rPr>
                <w:color w:val="000000"/>
                <w:kern w:val="0"/>
                <w:sz w:val="18"/>
                <w:szCs w:val="18"/>
              </w:rPr>
              <w:t xml:space="preserve">isocitrate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91A" w:rsidRPr="00336142" w:rsidRDefault="00B5791A" w:rsidP="005F4C2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36142">
              <w:rPr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91A" w:rsidRPr="00336142" w:rsidRDefault="00B5791A" w:rsidP="005F4C2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36142">
              <w:rPr>
                <w:color w:val="000000"/>
                <w:kern w:val="0"/>
                <w:sz w:val="18"/>
                <w:szCs w:val="18"/>
              </w:rPr>
              <w:t>1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91A" w:rsidRPr="00336142" w:rsidRDefault="00B5791A" w:rsidP="005F4C2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36142">
              <w:rPr>
                <w:color w:val="000000"/>
                <w:kern w:val="0"/>
                <w:sz w:val="18"/>
                <w:szCs w:val="18"/>
              </w:rPr>
              <w:t>1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91A" w:rsidRPr="00336142" w:rsidRDefault="00B5791A" w:rsidP="005F4C2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36142">
              <w:rPr>
                <w:color w:val="000000"/>
                <w:kern w:val="0"/>
                <w:sz w:val="18"/>
                <w:szCs w:val="18"/>
              </w:rPr>
              <w:t>19</w:t>
            </w:r>
          </w:p>
        </w:tc>
      </w:tr>
      <w:tr w:rsidR="00B5791A" w:rsidRPr="00336142" w:rsidTr="005F4C2A">
        <w:trPr>
          <w:trHeight w:val="28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91A" w:rsidRPr="00336142" w:rsidRDefault="00B5791A" w:rsidP="005F4C2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36142">
              <w:rPr>
                <w:color w:val="000000"/>
                <w:kern w:val="0"/>
                <w:sz w:val="18"/>
                <w:szCs w:val="18"/>
              </w:rPr>
              <w:t xml:space="preserve">malate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91A" w:rsidRPr="00336142" w:rsidRDefault="00B5791A" w:rsidP="005F4C2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36142">
              <w:rPr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91A" w:rsidRPr="00336142" w:rsidRDefault="00B5791A" w:rsidP="005F4C2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36142">
              <w:rPr>
                <w:color w:val="000000"/>
                <w:kern w:val="0"/>
                <w:sz w:val="18"/>
                <w:szCs w:val="18"/>
              </w:rPr>
              <w:t>1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91A" w:rsidRPr="00336142" w:rsidRDefault="00B5791A" w:rsidP="005F4C2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36142">
              <w:rPr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91A" w:rsidRPr="00336142" w:rsidRDefault="00B5791A" w:rsidP="005F4C2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36142"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B5791A" w:rsidRPr="00336142" w:rsidTr="005F4C2A">
        <w:trPr>
          <w:trHeight w:val="28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91A" w:rsidRPr="00336142" w:rsidRDefault="00B5791A" w:rsidP="005F4C2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36142">
              <w:rPr>
                <w:color w:val="000000"/>
                <w:kern w:val="0"/>
                <w:sz w:val="18"/>
                <w:szCs w:val="18"/>
              </w:rPr>
              <w:t xml:space="preserve">NAD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91A" w:rsidRPr="00336142" w:rsidRDefault="00B5791A" w:rsidP="005F4C2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36142">
              <w:rPr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91A" w:rsidRPr="00336142" w:rsidRDefault="00B5791A" w:rsidP="005F4C2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36142">
              <w:rPr>
                <w:color w:val="000000"/>
                <w:kern w:val="0"/>
                <w:sz w:val="18"/>
                <w:szCs w:val="18"/>
              </w:rPr>
              <w:t>6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91A" w:rsidRPr="00336142" w:rsidRDefault="00B5791A" w:rsidP="005F4C2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36142">
              <w:rPr>
                <w:color w:val="000000"/>
                <w:kern w:val="0"/>
                <w:sz w:val="18"/>
                <w:szCs w:val="18"/>
              </w:rPr>
              <w:t>5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91A" w:rsidRPr="00336142" w:rsidRDefault="00B5791A" w:rsidP="005F4C2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36142">
              <w:rPr>
                <w:color w:val="000000"/>
                <w:kern w:val="0"/>
                <w:sz w:val="18"/>
                <w:szCs w:val="18"/>
              </w:rPr>
              <w:t>15</w:t>
            </w:r>
          </w:p>
        </w:tc>
      </w:tr>
      <w:tr w:rsidR="00B5791A" w:rsidRPr="00336142" w:rsidTr="005F4C2A">
        <w:trPr>
          <w:trHeight w:val="28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91A" w:rsidRPr="00336142" w:rsidRDefault="00B5791A" w:rsidP="005F4C2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36142">
              <w:rPr>
                <w:color w:val="000000"/>
                <w:kern w:val="0"/>
                <w:sz w:val="18"/>
                <w:szCs w:val="18"/>
              </w:rPr>
              <w:t xml:space="preserve">NADH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91A" w:rsidRPr="00336142" w:rsidRDefault="00B5791A" w:rsidP="005F4C2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36142">
              <w:rPr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91A" w:rsidRPr="00336142" w:rsidRDefault="00B5791A" w:rsidP="005F4C2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36142">
              <w:rPr>
                <w:color w:val="000000"/>
                <w:kern w:val="0"/>
                <w:sz w:val="18"/>
                <w:szCs w:val="18"/>
              </w:rPr>
              <w:t>6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91A" w:rsidRPr="00336142" w:rsidRDefault="00B5791A" w:rsidP="005F4C2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36142">
              <w:rPr>
                <w:color w:val="000000"/>
                <w:kern w:val="0"/>
                <w:sz w:val="18"/>
                <w:szCs w:val="18"/>
              </w:rPr>
              <w:t>4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91A" w:rsidRPr="00336142" w:rsidRDefault="00B5791A" w:rsidP="005F4C2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36142">
              <w:rPr>
                <w:color w:val="000000"/>
                <w:kern w:val="0"/>
                <w:sz w:val="18"/>
                <w:szCs w:val="18"/>
              </w:rPr>
              <w:t>33</w:t>
            </w:r>
          </w:p>
        </w:tc>
      </w:tr>
      <w:tr w:rsidR="00B5791A" w:rsidRPr="00336142" w:rsidTr="005F4C2A">
        <w:trPr>
          <w:trHeight w:val="28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91A" w:rsidRPr="00336142" w:rsidRDefault="00B5791A" w:rsidP="005F4C2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36142">
              <w:rPr>
                <w:color w:val="000000"/>
                <w:kern w:val="0"/>
                <w:sz w:val="18"/>
                <w:szCs w:val="18"/>
              </w:rPr>
              <w:t xml:space="preserve">NADP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91A" w:rsidRPr="00336142" w:rsidRDefault="00B5791A" w:rsidP="005F4C2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36142">
              <w:rPr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91A" w:rsidRPr="00336142" w:rsidRDefault="00B5791A" w:rsidP="005F4C2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36142">
              <w:rPr>
                <w:color w:val="000000"/>
                <w:kern w:val="0"/>
                <w:sz w:val="18"/>
                <w:szCs w:val="18"/>
              </w:rPr>
              <w:t>7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91A" w:rsidRPr="00336142" w:rsidRDefault="00B5791A" w:rsidP="005F4C2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36142">
              <w:rPr>
                <w:color w:val="000000"/>
                <w:kern w:val="0"/>
                <w:sz w:val="18"/>
                <w:szCs w:val="18"/>
              </w:rPr>
              <w:t>6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91A" w:rsidRPr="00336142" w:rsidRDefault="00B5791A" w:rsidP="005F4C2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36142">
              <w:rPr>
                <w:color w:val="000000"/>
                <w:kern w:val="0"/>
                <w:sz w:val="18"/>
                <w:szCs w:val="18"/>
              </w:rPr>
              <w:t>20</w:t>
            </w:r>
          </w:p>
        </w:tc>
      </w:tr>
      <w:tr w:rsidR="00B5791A" w:rsidRPr="00336142" w:rsidTr="005F4C2A">
        <w:trPr>
          <w:trHeight w:val="28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91A" w:rsidRPr="00336142" w:rsidRDefault="00B5791A" w:rsidP="005F4C2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36142">
              <w:rPr>
                <w:color w:val="000000"/>
                <w:kern w:val="0"/>
                <w:sz w:val="18"/>
                <w:szCs w:val="18"/>
              </w:rPr>
              <w:t xml:space="preserve">NADPH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91A" w:rsidRPr="00336142" w:rsidRDefault="00B5791A" w:rsidP="005F4C2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36142">
              <w:rPr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91A" w:rsidRPr="00336142" w:rsidRDefault="00B5791A" w:rsidP="005F4C2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36142">
              <w:rPr>
                <w:color w:val="000000"/>
                <w:kern w:val="0"/>
                <w:sz w:val="18"/>
                <w:szCs w:val="18"/>
              </w:rPr>
              <w:t>7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91A" w:rsidRPr="00336142" w:rsidRDefault="00B5791A" w:rsidP="005F4C2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36142">
              <w:rPr>
                <w:color w:val="000000"/>
                <w:kern w:val="0"/>
                <w:sz w:val="18"/>
                <w:szCs w:val="18"/>
              </w:rPr>
              <w:t>4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91A" w:rsidRPr="00336142" w:rsidRDefault="00B5791A" w:rsidP="005F4C2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36142">
              <w:rPr>
                <w:color w:val="000000"/>
                <w:kern w:val="0"/>
                <w:sz w:val="18"/>
                <w:szCs w:val="18"/>
              </w:rPr>
              <w:t>33</w:t>
            </w:r>
          </w:p>
        </w:tc>
      </w:tr>
      <w:tr w:rsidR="00B5791A" w:rsidRPr="00336142" w:rsidTr="005F4C2A">
        <w:trPr>
          <w:trHeight w:val="28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91A" w:rsidRPr="00336142" w:rsidRDefault="00B5791A" w:rsidP="005F4C2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36142">
              <w:rPr>
                <w:color w:val="000000"/>
                <w:kern w:val="0"/>
                <w:sz w:val="18"/>
                <w:szCs w:val="18"/>
              </w:rPr>
              <w:t xml:space="preserve">phosphoenolpyruvate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91A" w:rsidRPr="00336142" w:rsidRDefault="00B5791A" w:rsidP="005F4C2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36142">
              <w:rPr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91A" w:rsidRPr="00336142" w:rsidRDefault="00B5791A" w:rsidP="005F4C2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36142">
              <w:rPr>
                <w:color w:val="000000"/>
                <w:kern w:val="0"/>
                <w:sz w:val="18"/>
                <w:szCs w:val="18"/>
              </w:rPr>
              <w:t>1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91A" w:rsidRPr="00336142" w:rsidRDefault="00B5791A" w:rsidP="005F4C2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36142">
              <w:rPr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91A" w:rsidRPr="00336142" w:rsidRDefault="00B5791A" w:rsidP="005F4C2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36142">
              <w:rPr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B5791A" w:rsidRPr="00336142" w:rsidTr="005F4C2A">
        <w:trPr>
          <w:trHeight w:val="28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91A" w:rsidRPr="00336142" w:rsidRDefault="00B5791A" w:rsidP="005F4C2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36142">
              <w:rPr>
                <w:color w:val="000000"/>
                <w:kern w:val="0"/>
                <w:sz w:val="18"/>
                <w:szCs w:val="18"/>
              </w:rPr>
              <w:t xml:space="preserve">ribose-phosphate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91A" w:rsidRPr="00336142" w:rsidRDefault="00B5791A" w:rsidP="005F4C2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36142">
              <w:rPr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91A" w:rsidRPr="00336142" w:rsidRDefault="00B5791A" w:rsidP="005F4C2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36142">
              <w:rPr>
                <w:color w:val="000000"/>
                <w:kern w:val="0"/>
                <w:sz w:val="18"/>
                <w:szCs w:val="18"/>
              </w:rPr>
              <w:t>2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91A" w:rsidRPr="00336142" w:rsidRDefault="00B5791A" w:rsidP="005F4C2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36142">
              <w:rPr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91A" w:rsidRPr="00336142" w:rsidRDefault="00B5791A" w:rsidP="005F4C2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36142">
              <w:rPr>
                <w:color w:val="000000"/>
                <w:kern w:val="0"/>
                <w:sz w:val="18"/>
                <w:szCs w:val="18"/>
              </w:rPr>
              <w:t>42</w:t>
            </w:r>
          </w:p>
        </w:tc>
      </w:tr>
      <w:tr w:rsidR="00B5791A" w:rsidRPr="00336142" w:rsidTr="005F4C2A">
        <w:trPr>
          <w:trHeight w:val="285"/>
        </w:trPr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91A" w:rsidRPr="00336142" w:rsidRDefault="00B5791A" w:rsidP="005F4C2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36142">
              <w:rPr>
                <w:color w:val="000000"/>
                <w:kern w:val="0"/>
                <w:sz w:val="18"/>
                <w:szCs w:val="18"/>
              </w:rPr>
              <w:t xml:space="preserve">succinate 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91A" w:rsidRPr="00336142" w:rsidRDefault="00B5791A" w:rsidP="005F4C2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36142">
              <w:rPr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91A" w:rsidRPr="00336142" w:rsidRDefault="00B5791A" w:rsidP="005F4C2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36142">
              <w:rPr>
                <w:color w:val="000000"/>
                <w:kern w:val="0"/>
                <w:sz w:val="18"/>
                <w:szCs w:val="18"/>
              </w:rPr>
              <w:t>1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791A" w:rsidRPr="00336142" w:rsidRDefault="00B5791A" w:rsidP="005F4C2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36142">
              <w:rPr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791A" w:rsidRPr="00336142" w:rsidRDefault="00B5791A" w:rsidP="005F4C2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36142"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</w:tr>
    </w:tbl>
    <w:p w:rsidR="00B5791A" w:rsidRDefault="00B5791A" w:rsidP="00B5791A">
      <w:pPr>
        <w:spacing w:line="480" w:lineRule="auto"/>
        <w:rPr>
          <w:sz w:val="18"/>
          <w:szCs w:val="18"/>
        </w:rPr>
      </w:pPr>
      <w:r w:rsidRPr="00336142">
        <w:rPr>
          <w:sz w:val="18"/>
          <w:szCs w:val="18"/>
        </w:rPr>
        <w:t>“Total” is the total number of compounds in the pathway; the “hits” is the actually matched number from</w:t>
      </w:r>
      <w:r w:rsidRPr="00336142">
        <w:rPr>
          <w:rFonts w:hint="eastAsia"/>
          <w:sz w:val="18"/>
          <w:szCs w:val="18"/>
        </w:rPr>
        <w:t xml:space="preserve"> </w:t>
      </w:r>
      <w:r w:rsidRPr="00336142">
        <w:rPr>
          <w:sz w:val="18"/>
          <w:szCs w:val="18"/>
        </w:rPr>
        <w:t>the user uploaded data; the “Raw p” is the original p-value calculated from the enrichment analysis; “FDR”</w:t>
      </w:r>
      <w:r w:rsidRPr="00336142">
        <w:rPr>
          <w:rFonts w:hint="eastAsia"/>
          <w:sz w:val="18"/>
          <w:szCs w:val="18"/>
        </w:rPr>
        <w:t xml:space="preserve"> </w:t>
      </w:r>
      <w:r w:rsidRPr="00336142">
        <w:rPr>
          <w:sz w:val="18"/>
          <w:szCs w:val="18"/>
        </w:rPr>
        <w:t>(False Discovery Rate) is also from the enrichment analysis; the “impact” is the pathway impact value</w:t>
      </w:r>
      <w:r w:rsidRPr="00336142">
        <w:rPr>
          <w:rFonts w:hint="eastAsia"/>
          <w:sz w:val="18"/>
          <w:szCs w:val="18"/>
        </w:rPr>
        <w:t xml:space="preserve"> </w:t>
      </w:r>
      <w:r w:rsidRPr="00336142">
        <w:rPr>
          <w:sz w:val="18"/>
          <w:szCs w:val="18"/>
        </w:rPr>
        <w:t>calculated from pathway topology analysis.</w:t>
      </w:r>
    </w:p>
    <w:p w:rsidR="00B5791A" w:rsidRDefault="00B5791A" w:rsidP="00B5791A">
      <w:pPr>
        <w:spacing w:line="480" w:lineRule="auto"/>
        <w:rPr>
          <w:sz w:val="18"/>
          <w:szCs w:val="18"/>
        </w:rPr>
      </w:pPr>
    </w:p>
    <w:p w:rsidR="00B5791A" w:rsidRDefault="00B5791A" w:rsidP="00B5791A">
      <w:pPr>
        <w:spacing w:line="480" w:lineRule="auto"/>
        <w:rPr>
          <w:sz w:val="18"/>
          <w:szCs w:val="18"/>
        </w:rPr>
      </w:pPr>
    </w:p>
    <w:p w:rsidR="00807EFB" w:rsidRPr="00B5791A" w:rsidRDefault="00807EFB"/>
    <w:sectPr w:rsidR="00807EFB" w:rsidRPr="00B579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80CCD" w:rsidRDefault="00980CCD" w:rsidP="00B5791A">
      <w:r>
        <w:separator/>
      </w:r>
    </w:p>
  </w:endnote>
  <w:endnote w:type="continuationSeparator" w:id="0">
    <w:p w:rsidR="00980CCD" w:rsidRDefault="00980CCD" w:rsidP="00B579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80CCD" w:rsidRDefault="00980CCD" w:rsidP="00B5791A">
      <w:r>
        <w:separator/>
      </w:r>
    </w:p>
  </w:footnote>
  <w:footnote w:type="continuationSeparator" w:id="0">
    <w:p w:rsidR="00980CCD" w:rsidRDefault="00980CCD" w:rsidP="00B579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6DA3"/>
    <w:rsid w:val="00496DA3"/>
    <w:rsid w:val="00807EFB"/>
    <w:rsid w:val="00980CCD"/>
    <w:rsid w:val="00B57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2F6EA3B-D925-455A-A954-BA176C97CF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5791A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579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5791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5791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5791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2</Words>
  <Characters>1156</Characters>
  <Application>Microsoft Office Word</Application>
  <DocSecurity>0</DocSecurity>
  <Lines>9</Lines>
  <Paragraphs>2</Paragraphs>
  <ScaleCrop>false</ScaleCrop>
  <Company>Microsoft</Company>
  <LinksUpToDate>false</LinksUpToDate>
  <CharactersWithSpaces>13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风林41</dc:creator>
  <cp:keywords/>
  <dc:description/>
  <cp:lastModifiedBy>风林41</cp:lastModifiedBy>
  <cp:revision>2</cp:revision>
  <dcterms:created xsi:type="dcterms:W3CDTF">2017-07-28T08:08:00Z</dcterms:created>
  <dcterms:modified xsi:type="dcterms:W3CDTF">2017-07-28T08:08:00Z</dcterms:modified>
</cp:coreProperties>
</file>